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1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925"/>
        <w:gridCol w:w="2780"/>
        <w:gridCol w:w="3060"/>
        <w:gridCol w:w="2139"/>
        <w:gridCol w:w="1711"/>
        <w:gridCol w:w="1452"/>
      </w:tblGrid>
      <w:tr>
        <w:trPr>
          <w:trHeight w:val="460" w:hRule="atLeast"/>
        </w:trPr>
        <w:tc>
          <w:tcPr>
            <w:tcW w:w="1341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 xml:space="preserve">Table S8: Tn-insertions in genes within operons of unannotated genes found in all sequenced </w:t>
            </w:r>
            <w:r>
              <w:rPr>
                <w:rFonts w:cs="Calibri" w:ascii="Calibri" w:hAnsi="Calibri"/>
                <w:i/>
                <w:sz w:val="22"/>
                <w:lang w:bidi="en-US"/>
              </w:rPr>
              <w:t>P. aeruginosa</w:t>
            </w:r>
            <w:r>
              <w:rPr>
                <w:rFonts w:cs="Calibri" w:ascii="Calibri" w:hAnsi="Calibri"/>
                <w:sz w:val="22"/>
                <w:lang w:bidi="en-US"/>
              </w:rPr>
              <w:t xml:space="preserve"> strains and in other bacteria that have a reduce fitness for colonization</w:t>
            </w:r>
          </w:p>
        </w:tc>
      </w:tr>
      <w:tr>
        <w:trPr>
          <w:trHeight w:val="840" w:hRule="atLeast"/>
        </w:trPr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ID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peron  number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lang w:bidi="en-US"/>
              </w:rPr>
              <w:t xml:space="preserve">Orthologs in other </w:t>
            </w:r>
            <w:r>
              <w:rPr>
                <w:rFonts w:cs="Calibri" w:ascii="Calibri" w:hAnsi="Calibri"/>
                <w:i/>
                <w:sz w:val="22"/>
                <w:lang w:bidi="en-US"/>
              </w:rPr>
              <w:t>P. aeruginosa</w:t>
            </w:r>
            <w:r>
              <w:rPr>
                <w:rFonts w:cs="Calibri" w:ascii="Calibri" w:hAnsi="Calibri"/>
                <w:sz w:val="22"/>
                <w:lang w:bidi="en-US"/>
              </w:rPr>
              <w:t xml:space="preserve"> strains (www.pseudomonas.com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rthologs in other bacteria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duct Name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unctional Class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ubcellular Localization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11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 fulv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117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 mendocin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11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 fluorescens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11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 brassicacearum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-oxoacyl-(acyl carrier protein) synth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12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12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15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 PA7/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 syringae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15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 brassicacearum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167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ESB58/PACS2/PA01/PA7/219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 syringae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TP-binding component of ABC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16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 brassicacearum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ermease of ABC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16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putida/mendocina/ fluorescens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ermease of ABC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184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 PA7/219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brassicacearum/fulva/ 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NA polymerase ECF-subfamily sigma-70 facto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18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putida/mendocina/ fluorescens 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membrane senso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29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5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 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putida/mendocina/ fluorescens 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oxidoreduct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29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5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fulv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437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 PA7/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stuzeri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MFS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43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47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 PA7/219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brassicacearum/stuzeri/ entomophil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xidoreduct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47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putida/mendocina/ fluorescens 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48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ldehyde dehydrogen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64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 PA7/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fluorescen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64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etyl-CoA carboxylase biotin carboxylase subunit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64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064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hydrol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274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PA7/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brassicacearum/ entomophina/ fluorescen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27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5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PA7/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brassicacearum/fulva/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BC transporter ATP-binding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5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putida/fluorescens  /syringae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BC transporter perme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6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binding protein component of ABC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36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BC transporter perme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93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PA7/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brassicacearum/fulva/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arbon compound ca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193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putida/fluorescens  /syringae/mendocina/stuzeri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NAT family acetyltransfer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19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2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putida/fluorescens / syringae/mendocin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ermease of ABC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194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2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19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2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82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3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brassicacearum/fluorescen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82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3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96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4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PA7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mendocin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96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4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98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PA7/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fulva/syringae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hemotaxis transduc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motaxi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298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184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PA7/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brassicacearum/fulva/ 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18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putida/fluorescens  /syringae/mendocina/ stuzeri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357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PACS2/PA01/PA7/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brassicacearum/fulva/ 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35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putida/fluorescens  /syringae/mendocin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35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36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54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brassicacearum/ putida/fluorescens/mendocin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65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92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brassicacearum/ putida/fluorescens/ entomophil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xtracellular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924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92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double-glycine peptid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392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xtracellular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06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fulv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criptional regulato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06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06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MFS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11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brassicacearum/stuzeri/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fluorescens /syringae/ mendocin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solute-binding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11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binding protein component of ABC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114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BC transporter perme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11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ermease of ABC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11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TP-binding component of ABC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117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ADH-dependent enoyl-ACP reduct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31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2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syringae/fulv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glutathione S-transfer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31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2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mendocina/fluorescens/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stuzeri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minotransfer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35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3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mendocin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criptional regulato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36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3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51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4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fluorescen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51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4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54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5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syringae/brassicacearum/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fulva/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54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5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putida/mendocina/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fluorescens/stuzeri 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lhB domain-containing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69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syringae/brassicacearum/fulva/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ABC transporter membrane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69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putida/mendocina/fluorescen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ABC transporter membrane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69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ABC transporter ATP binding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69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syringae/brassicacearum/fulva/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wo-component senso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69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putida/mendocina/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fluorescen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wo-component response regulato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79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brassicacaerum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ABC transporter periplasmic binding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79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794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ermease of ABC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79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ABC transporter membrane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79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ABC transporter ATP binding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797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0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dihydrodipicolinate synthet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0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semialdehyde dehydrogen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7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fluoresens/mendocin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87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lipo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ll wall / LPS / capsule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97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brassicacaerum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osfomycin resistance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ntibiotic resistance and susceptibility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497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28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yl-CoA lyase beta cha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287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stuzeri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28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28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ing-cleaving dioxygen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29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yl-CoA dehydrogen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29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40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2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fluorescen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41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2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41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2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yl carrier protein phosphodiester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464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3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mendocin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oyl-CoA hydrat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46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3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oyl-CoA hydratase/isomer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467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3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3-hydroxyisobutyrate dehydrogen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arbon compound ca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65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4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syringae/brassicacearum/fulva/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 xml:space="preserve">Putative hemolysin 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ecreted Factors (toxins, enzymes, alginate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5657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4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putida/mendocina/fluorescens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cyltransfer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134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5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syringae/brassicacearum/fulva/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13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5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putida/mendocina/fluorescens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19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mendocin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19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194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21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syringae/brassicacearum/ fulva/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21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putida/mendocina/ fluorescens/stuzeri 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xtracellular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26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fulva/mendocina/stuzeri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267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40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 initiation factor Sui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, RNA processing and degradatio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40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syringae/brassicacearum/ fulv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40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putida/mendocina/fluorescen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46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mendocin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46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oxidoreduct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80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syringae/brassicacearum/fulva/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BC transporter perme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80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putida/mendocina/fluorescens/stuzeri 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 ABC transporter membrane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95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2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entomophila/mendocina/ fulv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695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2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BC-type amino acid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04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3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syringae/brassicacearum/ 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04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3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putida/mendocina/fluorescen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lipo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0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3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lycine betaine/L-proline ABC transporter, ATP-binding subunit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112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0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4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syringae/brassicacearum/ 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BC-type proline/glycine betaine transport system, permease component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0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4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putida/mendocina/ fluorescens 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1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5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 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brassicacearum/fluorescen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2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5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jgF family translation initiation inhibito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2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5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7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9016/PACS2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brassicacearum/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17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putida/stuzeri 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piR family transcriptional regulato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20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syringae/brassicacearum/fulva/entomophila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21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 xml:space="preserve">P. putida/mendocina/fluorescens/stuzeri  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26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sbrassicacearum/fluorescen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26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269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glutamine synthet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27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27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porter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28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 PA01/2192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fulva/fluorescens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glutamine synthet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287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transferase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30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5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3719/LESB58/PACS2/ PA01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fulva/fluorescens/mendocina/ stuzeri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30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5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30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5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ksA/TraR family C4-type zinc finger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34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310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5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192/LESB58/PACS2/PA01/39016/PA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fulva/brassicacaerum/ mendocina/stuzeri/putida</w:t>
            </w:r>
          </w:p>
        </w:tc>
        <w:tc>
          <w:tcPr>
            <w:tcW w:w="21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Calibri" w:ascii="Calibri" w:hAnsi="Calibri"/>
                <w:sz w:val="22"/>
                <w:lang w:bidi="en-US"/>
              </w:rPr>
              <w:t>PA14_73110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51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 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0"/>
      <w:outlineLvl w:val="0"/>
    </w:pPr>
    <w:rPr>
      <w:rFonts w:ascii="Arial" w:hAnsi="Arial" w:eastAsia="Times New Roman" w:cs="Arial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40" w:after="0"/>
      <w:ind w:firstLine="360"/>
      <w:outlineLvl w:val="1"/>
    </w:pPr>
    <w:rPr>
      <w:rFonts w:ascii="Arial" w:hAnsi="Arial" w:eastAsia="Times New Roman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108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1080"/>
      <w:outlineLvl w:val="3"/>
    </w:pPr>
    <w:rPr>
      <w:rFonts w:ascii="Times" w:hAnsi="Times" w:cs="Times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480"/>
    </w:pPr>
    <w:rPr>
      <w:rFonts w:ascii="Arial" w:hAnsi="Arial" w:cs="Arial"/>
      <w:b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cs="Calibri"/>
      <w:sz w:val="22"/>
    </w:rPr>
  </w:style>
  <w:style w:type="paragraph" w:styleId="Font6">
    <w:name w:val="font6"/>
    <w:basedOn w:val="Normal"/>
    <w:qFormat/>
    <w:pPr>
      <w:spacing w:before="280" w:after="280"/>
    </w:pPr>
    <w:rPr>
      <w:rFonts w:ascii="Calibri" w:hAnsi="Calibri" w:cs="Calibri"/>
      <w:sz w:val="22"/>
    </w:rPr>
  </w:style>
  <w:style w:type="paragraph" w:styleId="Font7">
    <w:name w:val="font7"/>
    <w:basedOn w:val="Normal"/>
    <w:qFormat/>
    <w:pPr>
      <w:spacing w:before="280" w:after="280"/>
    </w:pPr>
    <w:rPr>
      <w:rFonts w:ascii="Calibri" w:hAnsi="Calibri" w:cs="Calibri"/>
      <w:i/>
      <w:sz w:val="22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sz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spacing w:before="280" w:after="28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spacing w:before="280" w:after="280"/>
    </w:pPr>
    <w:rPr>
      <w:rFonts w:ascii="Times" w:hAnsi="Times" w:cs="Times"/>
      <w:sz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rFonts w:ascii="Times" w:hAnsi="Times" w:cs="Times"/>
      <w:sz w:val="20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rFonts w:ascii="Times" w:hAnsi="Times" w:cs="Times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00:06:00Z</dcterms:created>
  <dc:creator>Unknown User</dc:creator>
  <dc:description/>
  <cp:keywords/>
  <dc:language>en-US</dc:language>
  <cp:lastModifiedBy>Jerry Pier</cp:lastModifiedBy>
  <dcterms:modified xsi:type="dcterms:W3CDTF">2013-06-18T14:07:00Z</dcterms:modified>
  <cp:revision>5</cp:revision>
  <dc:subject/>
  <dc:title>Table S8: Operons containing unannotated genes found in P</dc:title>
</cp:coreProperties>
</file>